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867"/>
        <w:tblW w:w="9900" w:type="dxa"/>
        <w:tblLayout w:type="fixed"/>
        <w:tblLook w:val="04A0" w:firstRow="1" w:lastRow="0" w:firstColumn="1" w:lastColumn="0" w:noHBand="0" w:noVBand="1"/>
      </w:tblPr>
      <w:tblGrid>
        <w:gridCol w:w="1138"/>
        <w:gridCol w:w="842"/>
        <w:gridCol w:w="720"/>
        <w:gridCol w:w="900"/>
        <w:gridCol w:w="810"/>
        <w:gridCol w:w="1530"/>
        <w:gridCol w:w="1260"/>
        <w:gridCol w:w="1260"/>
        <w:gridCol w:w="1440"/>
      </w:tblGrid>
      <w:tr w:rsidR="006B4751" w:rsidRPr="00E34360" w14:paraId="51DDAF82" w14:textId="77777777" w:rsidTr="006B4751">
        <w:trPr>
          <w:trHeight w:val="340"/>
        </w:trPr>
        <w:tc>
          <w:tcPr>
            <w:tcW w:w="99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2340CD8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Table S8: Mutation spectrum of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 xml:space="preserve"> Rv </w:t>
            </w:r>
            <w:r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(GP)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ung</w:t>
            </w:r>
            <w:proofErr w:type="spellEnd"/>
            <w:r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(GP)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 xml:space="preserve">,  </w:t>
            </w: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udgB</w:t>
            </w:r>
            <w:proofErr w:type="spellEnd"/>
            <w:r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 xml:space="preserve">(GP)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 xml:space="preserve">and  </w:t>
            </w: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dKO</w:t>
            </w:r>
            <w:proofErr w:type="spellEnd"/>
            <w:r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(GP)</w:t>
            </w:r>
          </w:p>
        </w:tc>
      </w:tr>
      <w:tr w:rsidR="006B4751" w:rsidRPr="00E34360" w14:paraId="25C56C6F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DD93" w14:textId="77777777" w:rsidR="006B4751" w:rsidRPr="00E34360" w:rsidRDefault="006B4751" w:rsidP="006B4751">
            <w:pPr>
              <w:spacing w:after="0" w:line="240" w:lineRule="auto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37F4" w14:textId="77777777" w:rsidR="006B4751" w:rsidRPr="00E34360" w:rsidRDefault="006B4751" w:rsidP="006B4751">
            <w:pPr>
              <w:spacing w:after="0" w:line="240" w:lineRule="auto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6688" w14:textId="77777777" w:rsidR="006B4751" w:rsidRPr="00E34360" w:rsidRDefault="006B4751" w:rsidP="006B4751">
            <w:pPr>
              <w:spacing w:after="0" w:line="240" w:lineRule="auto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2F8C" w14:textId="77777777" w:rsidR="006B4751" w:rsidRPr="00E34360" w:rsidRDefault="006B4751" w:rsidP="006B4751">
            <w:pPr>
              <w:spacing w:after="0" w:line="240" w:lineRule="auto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D3EA" w14:textId="77777777" w:rsidR="006B4751" w:rsidRPr="00E34360" w:rsidRDefault="006B4751" w:rsidP="006B4751">
            <w:pPr>
              <w:spacing w:after="0" w:line="240" w:lineRule="auto"/>
              <w:ind w:left="-391" w:firstLine="391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B3AB1D7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Mutation per million bp</w:t>
            </w:r>
          </w:p>
        </w:tc>
      </w:tr>
      <w:tr w:rsidR="006B4751" w:rsidRPr="00E34360" w14:paraId="012C8F71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1DDA44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EF53733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dKO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 xml:space="preserve"> (GP) s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0538AD3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 xml:space="preserve">Rv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(GP) s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0019EB1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udgB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 xml:space="preserve"> (GP) </w:t>
            </w:r>
          </w:p>
          <w:p w14:paraId="29319E34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F8F09AE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ung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(GP) su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D733B6A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 xml:space="preserve"> (GP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8BB3E3B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ung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 xml:space="preserve"> (GP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24F266A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18"/>
                <w:szCs w:val="18"/>
              </w:rPr>
              <w:t>udgB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 xml:space="preserve"> (GP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1818734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 (GP)</w:t>
            </w:r>
          </w:p>
        </w:tc>
      </w:tr>
      <w:tr w:rsidR="006B4751" w:rsidRPr="00E34360" w14:paraId="4D643611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8259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A_G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4ED2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C65C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A784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4299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194EB02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041322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9087647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04AE77BC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4341707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</w:tr>
      <w:tr w:rsidR="006B4751" w:rsidRPr="00E34360" w14:paraId="05B8A22F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11CE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C_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C754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C3E6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14FD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FDDC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669B37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1239669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017C90E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2272727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B890795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2556818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02F4D5B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02020202</w:t>
            </w:r>
          </w:p>
        </w:tc>
      </w:tr>
      <w:tr w:rsidR="006B4751" w:rsidRPr="00E34360" w14:paraId="5CF2D84F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957C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C_G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6732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9363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1139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882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62929B2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0826446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4317B77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95A49FD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2272727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7D54CD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27272727</w:t>
            </w:r>
          </w:p>
        </w:tc>
      </w:tr>
      <w:tr w:rsidR="006B4751" w:rsidRPr="00E34360" w14:paraId="461F0249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2B9C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C_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E282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38D0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8E7B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D588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3929BD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1446280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A728F35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1420454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7ECABE2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2.0454545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D8AEFD1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.641414141</w:t>
            </w:r>
          </w:p>
        </w:tc>
      </w:tr>
      <w:tr w:rsidR="006B4751" w:rsidRPr="00E34360" w14:paraId="190FECD3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90CC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G_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B9A0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0EF6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B322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E8EE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6C2DA89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020661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C469F13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C51658E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2.4431818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9B1E7A1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.792929293</w:t>
            </w:r>
          </w:p>
        </w:tc>
      </w:tr>
      <w:tr w:rsidR="006B4751" w:rsidRPr="00E34360" w14:paraId="092C1DD0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0C42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G_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FCE5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AA84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752D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167D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1769CC4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020661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E68DF80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0852F23E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123E599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</w:tr>
      <w:tr w:rsidR="006B4751" w:rsidRPr="00E34360" w14:paraId="5D33B41A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7885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G_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7CDA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9ED1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C026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2DF8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BEF7DD3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041322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DBAF5D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8774D57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3DF00E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</w:tr>
      <w:tr w:rsidR="006B4751" w:rsidRPr="00E34360" w14:paraId="24992AFE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3D23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T_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2C94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DA78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09FB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BA99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711664E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18EBFA9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0284090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0C5BA405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2272727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2AFFD67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02020202</w:t>
            </w:r>
          </w:p>
        </w:tc>
      </w:tr>
      <w:tr w:rsidR="006B4751" w:rsidRPr="00E34360" w14:paraId="6B098BC4" w14:textId="77777777" w:rsidTr="006B4751">
        <w:trPr>
          <w:trHeight w:val="28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0C32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T_G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9D4D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633A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49CA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9A2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90BCD2C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0619834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4CAF17D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1704545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89F46D0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0.056818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16C83CF" w14:textId="77777777" w:rsidR="006B4751" w:rsidRPr="00E34360" w:rsidRDefault="006B4751" w:rsidP="006B4751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75757576</w:t>
            </w:r>
          </w:p>
        </w:tc>
      </w:tr>
    </w:tbl>
    <w:p w14:paraId="2AB8783E" w14:textId="729BC83D" w:rsidR="00343305" w:rsidRDefault="006B4751">
      <w:r w:rsidRPr="006B4751">
        <w:rPr>
          <w:rFonts w:ascii="Segoe UI Historic" w:eastAsia="Times New Roman" w:hAnsi="Segoe UI Historic" w:cs="Segoe UI Historic"/>
          <w:b/>
          <w:bCs/>
          <w:color w:val="000000"/>
          <w:lang w:val="en-IN" w:eastAsia="en-GB"/>
        </w:rPr>
        <w:t>S8 Table. Mutation spectrum of</w:t>
      </w:r>
      <w:r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t xml:space="preserve"> 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t>Rv (GP), Rv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sym w:font="Symbol" w:char="F044"/>
      </w:r>
      <w:proofErr w:type="spellStart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t>ung</w:t>
      </w:r>
      <w:proofErr w:type="spellEnd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t xml:space="preserve"> (GP),  Rv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sym w:font="Symbol" w:char="F044"/>
      </w:r>
      <w:proofErr w:type="spellStart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t>udgB</w:t>
      </w:r>
      <w:proofErr w:type="spellEnd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t xml:space="preserve"> (GP) </w:t>
      </w:r>
      <w:r w:rsidRPr="006B4751">
        <w:rPr>
          <w:rFonts w:ascii="Segoe UI Historic" w:eastAsia="Times New Roman" w:hAnsi="Segoe UI Historic" w:cs="Segoe UI Historic"/>
          <w:b/>
          <w:bCs/>
          <w:color w:val="000000"/>
          <w:lang w:val="en-IN" w:eastAsia="en-GB"/>
        </w:rPr>
        <w:t xml:space="preserve">and 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t xml:space="preserve"> Rv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sym w:font="Symbol" w:char="F044"/>
      </w:r>
      <w:proofErr w:type="spellStart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t>dKO</w:t>
      </w:r>
      <w:proofErr w:type="spellEnd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lang w:val="en-IN" w:eastAsia="en-GB"/>
        </w:rPr>
        <w:t>(GP).</w:t>
      </w:r>
    </w:p>
    <w:sectPr w:rsidR="00343305" w:rsidSect="007A4B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751"/>
    <w:rsid w:val="00013DCF"/>
    <w:rsid w:val="00014DE2"/>
    <w:rsid w:val="00017E77"/>
    <w:rsid w:val="00027EA4"/>
    <w:rsid w:val="00032C60"/>
    <w:rsid w:val="00042206"/>
    <w:rsid w:val="000452A8"/>
    <w:rsid w:val="00050E34"/>
    <w:rsid w:val="000568E1"/>
    <w:rsid w:val="00063BFB"/>
    <w:rsid w:val="00064213"/>
    <w:rsid w:val="00064DAB"/>
    <w:rsid w:val="0006612A"/>
    <w:rsid w:val="00070DE1"/>
    <w:rsid w:val="00077F61"/>
    <w:rsid w:val="00091937"/>
    <w:rsid w:val="00094265"/>
    <w:rsid w:val="000A31AA"/>
    <w:rsid w:val="000A3B3C"/>
    <w:rsid w:val="000A3DB4"/>
    <w:rsid w:val="000A5666"/>
    <w:rsid w:val="000B0613"/>
    <w:rsid w:val="000B4525"/>
    <w:rsid w:val="000B7C6F"/>
    <w:rsid w:val="000C0ACF"/>
    <w:rsid w:val="000C43FB"/>
    <w:rsid w:val="000E76A0"/>
    <w:rsid w:val="000F0D27"/>
    <w:rsid w:val="000F1CF2"/>
    <w:rsid w:val="0010775F"/>
    <w:rsid w:val="00107DA5"/>
    <w:rsid w:val="001125C8"/>
    <w:rsid w:val="00117D39"/>
    <w:rsid w:val="00137093"/>
    <w:rsid w:val="00140EDD"/>
    <w:rsid w:val="00152CA9"/>
    <w:rsid w:val="00164D55"/>
    <w:rsid w:val="00175002"/>
    <w:rsid w:val="00186D03"/>
    <w:rsid w:val="00193A0D"/>
    <w:rsid w:val="001A6E3C"/>
    <w:rsid w:val="001C405D"/>
    <w:rsid w:val="001D1A99"/>
    <w:rsid w:val="001D6BC5"/>
    <w:rsid w:val="001E74E8"/>
    <w:rsid w:val="001F0849"/>
    <w:rsid w:val="001F1076"/>
    <w:rsid w:val="001F15F8"/>
    <w:rsid w:val="00200E79"/>
    <w:rsid w:val="00200E89"/>
    <w:rsid w:val="00206564"/>
    <w:rsid w:val="002120F8"/>
    <w:rsid w:val="002131D7"/>
    <w:rsid w:val="0022268C"/>
    <w:rsid w:val="00223575"/>
    <w:rsid w:val="0022586D"/>
    <w:rsid w:val="00227083"/>
    <w:rsid w:val="0024443F"/>
    <w:rsid w:val="002474D8"/>
    <w:rsid w:val="002503E0"/>
    <w:rsid w:val="002540C4"/>
    <w:rsid w:val="0026175E"/>
    <w:rsid w:val="00263F8D"/>
    <w:rsid w:val="00265416"/>
    <w:rsid w:val="002663D6"/>
    <w:rsid w:val="0027053E"/>
    <w:rsid w:val="00281399"/>
    <w:rsid w:val="00284A14"/>
    <w:rsid w:val="0029530C"/>
    <w:rsid w:val="002A0830"/>
    <w:rsid w:val="002B3DDC"/>
    <w:rsid w:val="002B60F5"/>
    <w:rsid w:val="002C3A0C"/>
    <w:rsid w:val="002C6043"/>
    <w:rsid w:val="002D102E"/>
    <w:rsid w:val="002E5CA8"/>
    <w:rsid w:val="002F2AE6"/>
    <w:rsid w:val="002F4AD3"/>
    <w:rsid w:val="002F751D"/>
    <w:rsid w:val="003014B1"/>
    <w:rsid w:val="00305AE6"/>
    <w:rsid w:val="003214D0"/>
    <w:rsid w:val="003354E5"/>
    <w:rsid w:val="00343305"/>
    <w:rsid w:val="003440AD"/>
    <w:rsid w:val="0034716D"/>
    <w:rsid w:val="0035208C"/>
    <w:rsid w:val="0035777D"/>
    <w:rsid w:val="003637B8"/>
    <w:rsid w:val="003739B1"/>
    <w:rsid w:val="00374250"/>
    <w:rsid w:val="003766F4"/>
    <w:rsid w:val="00376833"/>
    <w:rsid w:val="00391E36"/>
    <w:rsid w:val="0039277C"/>
    <w:rsid w:val="003A1278"/>
    <w:rsid w:val="003A192D"/>
    <w:rsid w:val="003A7F4A"/>
    <w:rsid w:val="003B2EEC"/>
    <w:rsid w:val="003C1F6A"/>
    <w:rsid w:val="003C3D8B"/>
    <w:rsid w:val="003C65F1"/>
    <w:rsid w:val="003C7442"/>
    <w:rsid w:val="003C7795"/>
    <w:rsid w:val="003D1DEE"/>
    <w:rsid w:val="003D4CB3"/>
    <w:rsid w:val="003E0631"/>
    <w:rsid w:val="003E43F9"/>
    <w:rsid w:val="003E5768"/>
    <w:rsid w:val="003E78A4"/>
    <w:rsid w:val="003E7A9C"/>
    <w:rsid w:val="003F2274"/>
    <w:rsid w:val="003F5D94"/>
    <w:rsid w:val="003F746F"/>
    <w:rsid w:val="0040411A"/>
    <w:rsid w:val="0041146A"/>
    <w:rsid w:val="00414A95"/>
    <w:rsid w:val="0041583E"/>
    <w:rsid w:val="0043745D"/>
    <w:rsid w:val="00443B8F"/>
    <w:rsid w:val="00452D41"/>
    <w:rsid w:val="004551AB"/>
    <w:rsid w:val="00455C39"/>
    <w:rsid w:val="00465227"/>
    <w:rsid w:val="00466A03"/>
    <w:rsid w:val="00470446"/>
    <w:rsid w:val="00470963"/>
    <w:rsid w:val="00483C07"/>
    <w:rsid w:val="004A0819"/>
    <w:rsid w:val="004B1248"/>
    <w:rsid w:val="004B1435"/>
    <w:rsid w:val="004B4E76"/>
    <w:rsid w:val="004C32A2"/>
    <w:rsid w:val="004D1CA6"/>
    <w:rsid w:val="004D73BE"/>
    <w:rsid w:val="004E2864"/>
    <w:rsid w:val="004E6758"/>
    <w:rsid w:val="004F3137"/>
    <w:rsid w:val="0050482B"/>
    <w:rsid w:val="0050556B"/>
    <w:rsid w:val="005057CD"/>
    <w:rsid w:val="005132EC"/>
    <w:rsid w:val="005135AC"/>
    <w:rsid w:val="00514701"/>
    <w:rsid w:val="00536F90"/>
    <w:rsid w:val="0053731B"/>
    <w:rsid w:val="00543B68"/>
    <w:rsid w:val="005477E3"/>
    <w:rsid w:val="00550406"/>
    <w:rsid w:val="00552954"/>
    <w:rsid w:val="00553418"/>
    <w:rsid w:val="00560C5F"/>
    <w:rsid w:val="00565F6B"/>
    <w:rsid w:val="00565FD3"/>
    <w:rsid w:val="00567113"/>
    <w:rsid w:val="0056756F"/>
    <w:rsid w:val="00590BEB"/>
    <w:rsid w:val="005A406F"/>
    <w:rsid w:val="005A66EC"/>
    <w:rsid w:val="005A6F5F"/>
    <w:rsid w:val="005B32CC"/>
    <w:rsid w:val="005B560F"/>
    <w:rsid w:val="005E3A27"/>
    <w:rsid w:val="005E419E"/>
    <w:rsid w:val="005E424F"/>
    <w:rsid w:val="005E6F3A"/>
    <w:rsid w:val="005E7B25"/>
    <w:rsid w:val="005F5693"/>
    <w:rsid w:val="005F5782"/>
    <w:rsid w:val="006008D2"/>
    <w:rsid w:val="0060684B"/>
    <w:rsid w:val="00614B93"/>
    <w:rsid w:val="00616EE6"/>
    <w:rsid w:val="00632C92"/>
    <w:rsid w:val="00634F5C"/>
    <w:rsid w:val="00637B73"/>
    <w:rsid w:val="006409C2"/>
    <w:rsid w:val="00643969"/>
    <w:rsid w:val="00645D5F"/>
    <w:rsid w:val="00674554"/>
    <w:rsid w:val="00674C9E"/>
    <w:rsid w:val="00674E60"/>
    <w:rsid w:val="0067737A"/>
    <w:rsid w:val="006826FE"/>
    <w:rsid w:val="00694944"/>
    <w:rsid w:val="00696EE0"/>
    <w:rsid w:val="00697AD8"/>
    <w:rsid w:val="006A46CC"/>
    <w:rsid w:val="006A4830"/>
    <w:rsid w:val="006A57CB"/>
    <w:rsid w:val="006A6656"/>
    <w:rsid w:val="006A7E48"/>
    <w:rsid w:val="006B4751"/>
    <w:rsid w:val="006B772C"/>
    <w:rsid w:val="006B7E1D"/>
    <w:rsid w:val="006C16CF"/>
    <w:rsid w:val="006C69FD"/>
    <w:rsid w:val="006D3580"/>
    <w:rsid w:val="006E3494"/>
    <w:rsid w:val="006F2A88"/>
    <w:rsid w:val="00704FB5"/>
    <w:rsid w:val="0070632E"/>
    <w:rsid w:val="00730E2E"/>
    <w:rsid w:val="00742C32"/>
    <w:rsid w:val="00742C9D"/>
    <w:rsid w:val="00744DE8"/>
    <w:rsid w:val="00746E5F"/>
    <w:rsid w:val="00747F0D"/>
    <w:rsid w:val="007552FF"/>
    <w:rsid w:val="0075797D"/>
    <w:rsid w:val="00760AB0"/>
    <w:rsid w:val="00760D11"/>
    <w:rsid w:val="007728DC"/>
    <w:rsid w:val="00772A39"/>
    <w:rsid w:val="00777CA5"/>
    <w:rsid w:val="00781CDC"/>
    <w:rsid w:val="007839CB"/>
    <w:rsid w:val="007851D3"/>
    <w:rsid w:val="00791CD8"/>
    <w:rsid w:val="00796933"/>
    <w:rsid w:val="00797B6C"/>
    <w:rsid w:val="007A4B8A"/>
    <w:rsid w:val="007A7DF0"/>
    <w:rsid w:val="007C021C"/>
    <w:rsid w:val="007C4768"/>
    <w:rsid w:val="007C4A44"/>
    <w:rsid w:val="007D65AA"/>
    <w:rsid w:val="007E0416"/>
    <w:rsid w:val="007E3003"/>
    <w:rsid w:val="007E59C0"/>
    <w:rsid w:val="007F580C"/>
    <w:rsid w:val="007F6366"/>
    <w:rsid w:val="008000F5"/>
    <w:rsid w:val="00814713"/>
    <w:rsid w:val="00820F2F"/>
    <w:rsid w:val="00833FDF"/>
    <w:rsid w:val="00840650"/>
    <w:rsid w:val="00841A2D"/>
    <w:rsid w:val="00845616"/>
    <w:rsid w:val="00846C68"/>
    <w:rsid w:val="00855F2E"/>
    <w:rsid w:val="00856A4C"/>
    <w:rsid w:val="00864598"/>
    <w:rsid w:val="00871980"/>
    <w:rsid w:val="008912E1"/>
    <w:rsid w:val="008A3AE0"/>
    <w:rsid w:val="008A5C06"/>
    <w:rsid w:val="008B343B"/>
    <w:rsid w:val="008C5618"/>
    <w:rsid w:val="008C57E0"/>
    <w:rsid w:val="008D6788"/>
    <w:rsid w:val="008D68B8"/>
    <w:rsid w:val="008E55A2"/>
    <w:rsid w:val="008F19ED"/>
    <w:rsid w:val="00912266"/>
    <w:rsid w:val="0091377D"/>
    <w:rsid w:val="00915EEA"/>
    <w:rsid w:val="00915FA2"/>
    <w:rsid w:val="009165BF"/>
    <w:rsid w:val="00920BFF"/>
    <w:rsid w:val="00920F8A"/>
    <w:rsid w:val="009277CD"/>
    <w:rsid w:val="00927F71"/>
    <w:rsid w:val="0093487F"/>
    <w:rsid w:val="009352DF"/>
    <w:rsid w:val="00942042"/>
    <w:rsid w:val="009420C9"/>
    <w:rsid w:val="00944D16"/>
    <w:rsid w:val="00944E53"/>
    <w:rsid w:val="00962A0C"/>
    <w:rsid w:val="0096476B"/>
    <w:rsid w:val="00970E6E"/>
    <w:rsid w:val="009712BA"/>
    <w:rsid w:val="00985327"/>
    <w:rsid w:val="009A49DA"/>
    <w:rsid w:val="009B1F90"/>
    <w:rsid w:val="009B67B2"/>
    <w:rsid w:val="009B7BAC"/>
    <w:rsid w:val="009C583F"/>
    <w:rsid w:val="009D5F86"/>
    <w:rsid w:val="009E1CD9"/>
    <w:rsid w:val="009F0521"/>
    <w:rsid w:val="00A01C58"/>
    <w:rsid w:val="00A02FAE"/>
    <w:rsid w:val="00A03A2B"/>
    <w:rsid w:val="00A0518B"/>
    <w:rsid w:val="00A06054"/>
    <w:rsid w:val="00A1037F"/>
    <w:rsid w:val="00A36EEA"/>
    <w:rsid w:val="00A40295"/>
    <w:rsid w:val="00A41AAE"/>
    <w:rsid w:val="00A4776F"/>
    <w:rsid w:val="00A47FE2"/>
    <w:rsid w:val="00A57D85"/>
    <w:rsid w:val="00A65855"/>
    <w:rsid w:val="00A65CB9"/>
    <w:rsid w:val="00A929A4"/>
    <w:rsid w:val="00A943E1"/>
    <w:rsid w:val="00AB14CE"/>
    <w:rsid w:val="00AC0BBF"/>
    <w:rsid w:val="00AD6C47"/>
    <w:rsid w:val="00AE14D3"/>
    <w:rsid w:val="00AE40D4"/>
    <w:rsid w:val="00AE4EB5"/>
    <w:rsid w:val="00AE7664"/>
    <w:rsid w:val="00AF021F"/>
    <w:rsid w:val="00AF1272"/>
    <w:rsid w:val="00B03C0C"/>
    <w:rsid w:val="00B1036F"/>
    <w:rsid w:val="00B11C74"/>
    <w:rsid w:val="00B16620"/>
    <w:rsid w:val="00B172F4"/>
    <w:rsid w:val="00B24867"/>
    <w:rsid w:val="00B30571"/>
    <w:rsid w:val="00B325E9"/>
    <w:rsid w:val="00B472A3"/>
    <w:rsid w:val="00B528A5"/>
    <w:rsid w:val="00B576AD"/>
    <w:rsid w:val="00B717F2"/>
    <w:rsid w:val="00B774B7"/>
    <w:rsid w:val="00B82015"/>
    <w:rsid w:val="00BB34A3"/>
    <w:rsid w:val="00BC3850"/>
    <w:rsid w:val="00BC3852"/>
    <w:rsid w:val="00BD2CD2"/>
    <w:rsid w:val="00BD31E0"/>
    <w:rsid w:val="00BE10CC"/>
    <w:rsid w:val="00BE249D"/>
    <w:rsid w:val="00BE78EE"/>
    <w:rsid w:val="00BF269E"/>
    <w:rsid w:val="00C01351"/>
    <w:rsid w:val="00C17C29"/>
    <w:rsid w:val="00C26357"/>
    <w:rsid w:val="00C32D07"/>
    <w:rsid w:val="00C36398"/>
    <w:rsid w:val="00C432BD"/>
    <w:rsid w:val="00C47F62"/>
    <w:rsid w:val="00C562E2"/>
    <w:rsid w:val="00C56B33"/>
    <w:rsid w:val="00C66C98"/>
    <w:rsid w:val="00C75694"/>
    <w:rsid w:val="00C879E9"/>
    <w:rsid w:val="00C9205C"/>
    <w:rsid w:val="00C93AB5"/>
    <w:rsid w:val="00C93D88"/>
    <w:rsid w:val="00CA5D38"/>
    <w:rsid w:val="00CC4056"/>
    <w:rsid w:val="00CC566E"/>
    <w:rsid w:val="00CD1CE8"/>
    <w:rsid w:val="00CD25BE"/>
    <w:rsid w:val="00CD4ACA"/>
    <w:rsid w:val="00CE0A42"/>
    <w:rsid w:val="00CE1FB7"/>
    <w:rsid w:val="00CE32C8"/>
    <w:rsid w:val="00CE76D8"/>
    <w:rsid w:val="00D04B8B"/>
    <w:rsid w:val="00D05C78"/>
    <w:rsid w:val="00D0659F"/>
    <w:rsid w:val="00D1692C"/>
    <w:rsid w:val="00D22738"/>
    <w:rsid w:val="00D25842"/>
    <w:rsid w:val="00D309DE"/>
    <w:rsid w:val="00D344AD"/>
    <w:rsid w:val="00D35CD9"/>
    <w:rsid w:val="00D412D7"/>
    <w:rsid w:val="00D47CA0"/>
    <w:rsid w:val="00D50864"/>
    <w:rsid w:val="00D50A93"/>
    <w:rsid w:val="00D52272"/>
    <w:rsid w:val="00D533CA"/>
    <w:rsid w:val="00D54DD1"/>
    <w:rsid w:val="00D632D8"/>
    <w:rsid w:val="00D80644"/>
    <w:rsid w:val="00D84088"/>
    <w:rsid w:val="00D87179"/>
    <w:rsid w:val="00DA67A0"/>
    <w:rsid w:val="00DB3863"/>
    <w:rsid w:val="00DC2562"/>
    <w:rsid w:val="00DC577E"/>
    <w:rsid w:val="00DC7E83"/>
    <w:rsid w:val="00DD0360"/>
    <w:rsid w:val="00DD2974"/>
    <w:rsid w:val="00DD627A"/>
    <w:rsid w:val="00DE081A"/>
    <w:rsid w:val="00DE149E"/>
    <w:rsid w:val="00DE1B24"/>
    <w:rsid w:val="00DE5977"/>
    <w:rsid w:val="00DE62C5"/>
    <w:rsid w:val="00DF237E"/>
    <w:rsid w:val="00E160A3"/>
    <w:rsid w:val="00E32B1D"/>
    <w:rsid w:val="00E33D64"/>
    <w:rsid w:val="00E3710B"/>
    <w:rsid w:val="00E401C6"/>
    <w:rsid w:val="00E5757A"/>
    <w:rsid w:val="00E67068"/>
    <w:rsid w:val="00E803DE"/>
    <w:rsid w:val="00E80EF2"/>
    <w:rsid w:val="00E83B48"/>
    <w:rsid w:val="00E87F64"/>
    <w:rsid w:val="00E943AD"/>
    <w:rsid w:val="00E95161"/>
    <w:rsid w:val="00EA0DA9"/>
    <w:rsid w:val="00EA2032"/>
    <w:rsid w:val="00EA448A"/>
    <w:rsid w:val="00ED0C86"/>
    <w:rsid w:val="00EF030F"/>
    <w:rsid w:val="00F060F6"/>
    <w:rsid w:val="00F15454"/>
    <w:rsid w:val="00F17EF7"/>
    <w:rsid w:val="00F30EC2"/>
    <w:rsid w:val="00F31A05"/>
    <w:rsid w:val="00F37F49"/>
    <w:rsid w:val="00F40636"/>
    <w:rsid w:val="00F454D2"/>
    <w:rsid w:val="00F55D4B"/>
    <w:rsid w:val="00F616F1"/>
    <w:rsid w:val="00F621A6"/>
    <w:rsid w:val="00F674BA"/>
    <w:rsid w:val="00F72E1B"/>
    <w:rsid w:val="00F74BA3"/>
    <w:rsid w:val="00F85102"/>
    <w:rsid w:val="00F92B15"/>
    <w:rsid w:val="00F948DA"/>
    <w:rsid w:val="00FA469B"/>
    <w:rsid w:val="00FA6198"/>
    <w:rsid w:val="00FB24BC"/>
    <w:rsid w:val="00FC2092"/>
    <w:rsid w:val="00FC60E6"/>
    <w:rsid w:val="00FE1581"/>
    <w:rsid w:val="00FF04BE"/>
    <w:rsid w:val="00FF552D"/>
    <w:rsid w:val="00FF620C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25A21"/>
  <w15:chartTrackingRefBased/>
  <w15:docId w15:val="{5FF40C33-0A1B-584E-99A1-C0725156F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751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09T12:58:00Z</dcterms:created>
  <dcterms:modified xsi:type="dcterms:W3CDTF">2021-03-09T12:59:00Z</dcterms:modified>
</cp:coreProperties>
</file>